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10723B" w14:textId="0BBB8DA6" w:rsidR="00B20E89" w:rsidRPr="00325935" w:rsidRDefault="000C7AD6" w:rsidP="00B20E89">
      <w:pPr>
        <w:spacing w:after="0" w:line="480" w:lineRule="auto"/>
        <w:rPr>
          <w:rFonts w:cstheme="minorHAnsi"/>
          <w:b/>
        </w:rPr>
      </w:pPr>
      <w:r w:rsidRPr="00325935">
        <w:rPr>
          <w:rFonts w:cstheme="minorHAnsi"/>
          <w:b/>
        </w:rPr>
        <w:t>S</w:t>
      </w:r>
      <w:r w:rsidR="0066220F" w:rsidRPr="00325935">
        <w:rPr>
          <w:rFonts w:cstheme="minorHAnsi"/>
          <w:b/>
        </w:rPr>
        <w:t>3</w:t>
      </w:r>
      <w:r w:rsidR="007F518A">
        <w:rPr>
          <w:rFonts w:cstheme="minorHAnsi"/>
          <w:b/>
        </w:rPr>
        <w:t xml:space="preserve"> Table</w:t>
      </w:r>
      <w:r w:rsidR="00CA5C12">
        <w:rPr>
          <w:rFonts w:cstheme="minorHAnsi"/>
          <w:b/>
        </w:rPr>
        <w:t>.</w:t>
      </w:r>
      <w:r w:rsidR="00B20E89" w:rsidRPr="00325935">
        <w:rPr>
          <w:rFonts w:cstheme="minorHAnsi"/>
          <w:b/>
        </w:rPr>
        <w:t xml:space="preserve"> Contexts – </w:t>
      </w:r>
      <w:r w:rsidR="00043555">
        <w:rPr>
          <w:rFonts w:cstheme="minorHAnsi"/>
          <w:b/>
        </w:rPr>
        <w:t>descri</w:t>
      </w:r>
      <w:r w:rsidR="00B20E89" w:rsidRPr="00325935">
        <w:rPr>
          <w:rFonts w:cstheme="minorHAnsi"/>
          <w:b/>
        </w:rPr>
        <w:t xml:space="preserve">bed by combinations and sequences of factors related to </w:t>
      </w:r>
      <w:r w:rsidR="00B85A82" w:rsidRPr="00B85A82">
        <w:rPr>
          <w:rFonts w:cstheme="minorHAnsi"/>
          <w:b/>
        </w:rPr>
        <w:t>the characteristics or state of the individual</w:t>
      </w:r>
      <w:r w:rsidR="00B20E89" w:rsidRPr="00325935">
        <w:rPr>
          <w:rFonts w:cstheme="minorHAnsi"/>
          <w:b/>
        </w:rPr>
        <w:t>,</w:t>
      </w:r>
      <w:bookmarkStart w:id="0" w:name="_GoBack"/>
      <w:bookmarkEnd w:id="0"/>
      <w:r w:rsidR="00B20E89" w:rsidRPr="00325935">
        <w:rPr>
          <w:rFonts w:cstheme="minorHAnsi"/>
          <w:b/>
        </w:rPr>
        <w:t xml:space="preserve"> the physical environment and the social environment </w:t>
      </w:r>
      <w:r w:rsidR="00B20E89" w:rsidRPr="00325935">
        <w:rPr>
          <w:rFonts w:cstheme="minorHAnsi"/>
          <w:b/>
          <w:vertAlign w:val="superscript"/>
        </w:rPr>
        <w:t>1</w:t>
      </w:r>
      <w:r w:rsidR="00B20E89" w:rsidRPr="00325935">
        <w:rPr>
          <w:rFonts w:cstheme="minorHAnsi"/>
          <w:b/>
        </w:rPr>
        <w:t xml:space="preserve"> – associated with heavier drinking (↑) or lighter drinking (↓) </w:t>
      </w:r>
      <w:r w:rsidR="00B20E89" w:rsidRPr="00325935">
        <w:rPr>
          <w:rFonts w:cstheme="minorHAnsi"/>
          <w:b/>
          <w:vertAlign w:val="superscript"/>
        </w:rPr>
        <w:t>2</w:t>
      </w:r>
      <w:r w:rsidR="00B20E89" w:rsidRPr="00325935">
        <w:rPr>
          <w:rFonts w:cstheme="minorHAnsi"/>
          <w:b/>
        </w:rPr>
        <w:t xml:space="preserve"> that were dropped due to inconsistent observed direction of association across studies.</w:t>
      </w:r>
    </w:p>
    <w:tbl>
      <w:tblPr>
        <w:tblStyle w:val="PlainTable41"/>
        <w:tblW w:w="0" w:type="auto"/>
        <w:tblLook w:val="04A0" w:firstRow="1" w:lastRow="0" w:firstColumn="1" w:lastColumn="0" w:noHBand="0" w:noVBand="1"/>
      </w:tblPr>
      <w:tblGrid>
        <w:gridCol w:w="284"/>
        <w:gridCol w:w="283"/>
        <w:gridCol w:w="6270"/>
        <w:gridCol w:w="694"/>
        <w:gridCol w:w="658"/>
        <w:gridCol w:w="837"/>
      </w:tblGrid>
      <w:tr w:rsidR="00B20E89" w:rsidRPr="009B5A9C" w14:paraId="2B3FF7F2" w14:textId="77777777" w:rsidTr="00354A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7" w:type="dxa"/>
            <w:gridSpan w:val="3"/>
            <w:tcBorders>
              <w:top w:val="single" w:sz="4" w:space="0" w:color="auto"/>
              <w:bottom w:val="single" w:sz="4" w:space="0" w:color="auto"/>
            </w:tcBorders>
          </w:tcPr>
          <w:p w14:paraId="60FAF7C1" w14:textId="77777777" w:rsidR="00B20E89" w:rsidRPr="009B5A9C" w:rsidRDefault="00B20E89" w:rsidP="00354A49">
            <w:pPr>
              <w:rPr>
                <w:rFonts w:cstheme="minorHAnsi"/>
                <w:sz w:val="18"/>
                <w:szCs w:val="18"/>
              </w:rPr>
            </w:pPr>
            <w:r w:rsidRPr="009B5A9C">
              <w:rPr>
                <w:rFonts w:cstheme="minorHAnsi"/>
                <w:sz w:val="18"/>
                <w:szCs w:val="18"/>
              </w:rPr>
              <w:t>Combinations and sequences of factors (i.e. the context)</w:t>
            </w:r>
          </w:p>
        </w:tc>
        <w:tc>
          <w:tcPr>
            <w:tcW w:w="694" w:type="dxa"/>
            <w:tcBorders>
              <w:top w:val="single" w:sz="4" w:space="0" w:color="auto"/>
              <w:bottom w:val="single" w:sz="4" w:space="0" w:color="auto"/>
            </w:tcBorders>
          </w:tcPr>
          <w:p w14:paraId="16FF9B68" w14:textId="77777777" w:rsidR="00B20E89" w:rsidRPr="009B5A9C" w:rsidRDefault="00B20E89" w:rsidP="00354A4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9B5A9C">
              <w:rPr>
                <w:rFonts w:cstheme="minorHAnsi"/>
                <w:sz w:val="18"/>
                <w:szCs w:val="18"/>
              </w:rPr>
              <w:t>All</w:t>
            </w:r>
          </w:p>
        </w:tc>
        <w:tc>
          <w:tcPr>
            <w:tcW w:w="658" w:type="dxa"/>
            <w:tcBorders>
              <w:top w:val="single" w:sz="4" w:space="0" w:color="auto"/>
              <w:bottom w:val="single" w:sz="4" w:space="0" w:color="auto"/>
            </w:tcBorders>
          </w:tcPr>
          <w:p w14:paraId="66F994A9" w14:textId="77777777" w:rsidR="00B20E89" w:rsidRPr="009B5A9C" w:rsidRDefault="00B20E89" w:rsidP="00354A4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9B5A9C">
              <w:rPr>
                <w:rFonts w:cstheme="minorHAnsi"/>
                <w:sz w:val="18"/>
                <w:szCs w:val="18"/>
              </w:rPr>
              <w:t>Men</w:t>
            </w:r>
          </w:p>
        </w:tc>
        <w:tc>
          <w:tcPr>
            <w:tcW w:w="837" w:type="dxa"/>
            <w:tcBorders>
              <w:top w:val="single" w:sz="4" w:space="0" w:color="auto"/>
              <w:bottom w:val="single" w:sz="4" w:space="0" w:color="auto"/>
            </w:tcBorders>
          </w:tcPr>
          <w:p w14:paraId="0FC8F3DC" w14:textId="77777777" w:rsidR="00B20E89" w:rsidRPr="009B5A9C" w:rsidRDefault="00B20E89" w:rsidP="00354A49">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9B5A9C">
              <w:rPr>
                <w:rFonts w:cstheme="minorHAnsi"/>
                <w:sz w:val="18"/>
                <w:szCs w:val="18"/>
              </w:rPr>
              <w:t>Women</w:t>
            </w:r>
          </w:p>
        </w:tc>
      </w:tr>
      <w:tr w:rsidR="00B20E89" w:rsidRPr="009B5A9C" w14:paraId="72759C82" w14:textId="77777777" w:rsidTr="00354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7" w:type="dxa"/>
            <w:gridSpan w:val="3"/>
            <w:tcBorders>
              <w:top w:val="single" w:sz="4" w:space="0" w:color="auto"/>
            </w:tcBorders>
          </w:tcPr>
          <w:p w14:paraId="5017BB28" w14:textId="3643AE25" w:rsidR="00B20E89" w:rsidRPr="00481374" w:rsidRDefault="00B20E89" w:rsidP="00354A49">
            <w:pPr>
              <w:rPr>
                <w:rFonts w:cstheme="minorHAnsi"/>
                <w:b w:val="0"/>
                <w:i/>
                <w:sz w:val="18"/>
                <w:szCs w:val="18"/>
              </w:rPr>
            </w:pPr>
            <w:r w:rsidRPr="00481374">
              <w:rPr>
                <w:rFonts w:cstheme="minorHAnsi"/>
                <w:b w:val="0"/>
                <w:i/>
                <w:sz w:val="18"/>
                <w:szCs w:val="18"/>
              </w:rPr>
              <w:t>Individual characteristics</w:t>
            </w:r>
            <w:r w:rsidR="00183E82">
              <w:rPr>
                <w:rFonts w:cstheme="minorHAnsi"/>
                <w:b w:val="0"/>
                <w:i/>
                <w:sz w:val="18"/>
                <w:szCs w:val="18"/>
              </w:rPr>
              <w:t>/state</w:t>
            </w:r>
          </w:p>
        </w:tc>
        <w:tc>
          <w:tcPr>
            <w:tcW w:w="694" w:type="dxa"/>
            <w:tcBorders>
              <w:top w:val="single" w:sz="4" w:space="0" w:color="auto"/>
            </w:tcBorders>
          </w:tcPr>
          <w:p w14:paraId="3973C8DF"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58" w:type="dxa"/>
            <w:tcBorders>
              <w:top w:val="single" w:sz="4" w:space="0" w:color="auto"/>
            </w:tcBorders>
          </w:tcPr>
          <w:p w14:paraId="29EDD699"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37" w:type="dxa"/>
            <w:tcBorders>
              <w:top w:val="single" w:sz="4" w:space="0" w:color="auto"/>
            </w:tcBorders>
          </w:tcPr>
          <w:p w14:paraId="244E7F47"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B20E89" w:rsidRPr="009B5A9C" w14:paraId="0D28E6F1" w14:textId="77777777" w:rsidTr="00354A49">
        <w:tc>
          <w:tcPr>
            <w:cnfStyle w:val="001000000000" w:firstRow="0" w:lastRow="0" w:firstColumn="1" w:lastColumn="0" w:oddVBand="0" w:evenVBand="0" w:oddHBand="0" w:evenHBand="0" w:firstRowFirstColumn="0" w:firstRowLastColumn="0" w:lastRowFirstColumn="0" w:lastRowLastColumn="0"/>
            <w:tcW w:w="284" w:type="dxa"/>
          </w:tcPr>
          <w:p w14:paraId="25021FA3" w14:textId="77777777" w:rsidR="00B20E89" w:rsidRDefault="00B20E89" w:rsidP="00354A49">
            <w:pPr>
              <w:rPr>
                <w:rFonts w:cstheme="minorHAnsi"/>
                <w:b w:val="0"/>
                <w:sz w:val="18"/>
                <w:szCs w:val="18"/>
              </w:rPr>
            </w:pPr>
          </w:p>
        </w:tc>
        <w:tc>
          <w:tcPr>
            <w:tcW w:w="6553" w:type="dxa"/>
            <w:gridSpan w:val="2"/>
          </w:tcPr>
          <w:p w14:paraId="5D848628" w14:textId="77777777" w:rsidR="00B20E89" w:rsidRPr="00481374" w:rsidRDefault="00B20E89" w:rsidP="00354A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374">
              <w:rPr>
                <w:rFonts w:cstheme="minorHAnsi"/>
                <w:sz w:val="18"/>
                <w:szCs w:val="18"/>
              </w:rPr>
              <w:t>Positive mood today</w:t>
            </w:r>
          </w:p>
        </w:tc>
        <w:tc>
          <w:tcPr>
            <w:tcW w:w="694" w:type="dxa"/>
          </w:tcPr>
          <w:p w14:paraId="401B937C"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58" w:type="dxa"/>
          </w:tcPr>
          <w:p w14:paraId="7CF5C58C"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37" w:type="dxa"/>
          </w:tcPr>
          <w:p w14:paraId="7BA89354"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B20E89" w:rsidRPr="009B5A9C" w14:paraId="4E51DBC5" w14:textId="77777777" w:rsidTr="00354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53074E7" w14:textId="77777777" w:rsidR="00B20E89" w:rsidRPr="009B5A9C" w:rsidRDefault="00B20E89" w:rsidP="00354A49">
            <w:pPr>
              <w:rPr>
                <w:rFonts w:cstheme="minorHAnsi"/>
                <w:sz w:val="18"/>
                <w:szCs w:val="18"/>
              </w:rPr>
            </w:pPr>
          </w:p>
        </w:tc>
        <w:tc>
          <w:tcPr>
            <w:tcW w:w="283" w:type="dxa"/>
          </w:tcPr>
          <w:p w14:paraId="5F01BB73" w14:textId="77777777" w:rsidR="00B20E89" w:rsidRPr="009B5A9C" w:rsidRDefault="00B20E89" w:rsidP="00354A49">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270" w:type="dxa"/>
          </w:tcPr>
          <w:p w14:paraId="60811C97" w14:textId="05F5C574" w:rsidR="00B20E89" w:rsidRPr="00481374" w:rsidRDefault="00B20E89" w:rsidP="00354A49">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481374">
              <w:rPr>
                <w:rFonts w:cstheme="minorHAnsi"/>
                <w:sz w:val="18"/>
                <w:szCs w:val="18"/>
              </w:rPr>
              <w:t xml:space="preserve">+ High distress tolerance generally </w:t>
            </w:r>
            <w:r w:rsidR="003C164C">
              <w:rPr>
                <w:rFonts w:cstheme="minorHAnsi"/>
                <w:noProof/>
                <w:sz w:val="18"/>
                <w:szCs w:val="18"/>
              </w:rPr>
              <w:t>[1]</w:t>
            </w:r>
          </w:p>
        </w:tc>
        <w:tc>
          <w:tcPr>
            <w:tcW w:w="694" w:type="dxa"/>
          </w:tcPr>
          <w:p w14:paraId="5432C9AF"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374">
              <w:rPr>
                <w:rFonts w:cstheme="minorHAnsi"/>
                <w:sz w:val="18"/>
                <w:szCs w:val="18"/>
              </w:rPr>
              <w:t>↑</w:t>
            </w:r>
          </w:p>
        </w:tc>
        <w:tc>
          <w:tcPr>
            <w:tcW w:w="658" w:type="dxa"/>
          </w:tcPr>
          <w:p w14:paraId="3B702FF1"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37" w:type="dxa"/>
          </w:tcPr>
          <w:p w14:paraId="59EC0392"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B20E89" w:rsidRPr="009B5A9C" w14:paraId="33FFFDB7" w14:textId="77777777" w:rsidTr="00354A49">
        <w:tc>
          <w:tcPr>
            <w:cnfStyle w:val="001000000000" w:firstRow="0" w:lastRow="0" w:firstColumn="1" w:lastColumn="0" w:oddVBand="0" w:evenVBand="0" w:oddHBand="0" w:evenHBand="0" w:firstRowFirstColumn="0" w:firstRowLastColumn="0" w:lastRowFirstColumn="0" w:lastRowLastColumn="0"/>
            <w:tcW w:w="284" w:type="dxa"/>
          </w:tcPr>
          <w:p w14:paraId="3568E557" w14:textId="77777777" w:rsidR="00B20E89" w:rsidRPr="009B5A9C" w:rsidRDefault="00B20E89" w:rsidP="00354A49">
            <w:pPr>
              <w:rPr>
                <w:rFonts w:cstheme="minorHAnsi"/>
                <w:sz w:val="18"/>
                <w:szCs w:val="18"/>
              </w:rPr>
            </w:pPr>
          </w:p>
        </w:tc>
        <w:tc>
          <w:tcPr>
            <w:tcW w:w="283" w:type="dxa"/>
          </w:tcPr>
          <w:p w14:paraId="14330D1B" w14:textId="77777777" w:rsidR="00B20E89" w:rsidRPr="009B5A9C" w:rsidRDefault="00B20E89" w:rsidP="00354A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270" w:type="dxa"/>
          </w:tcPr>
          <w:p w14:paraId="058A77C4" w14:textId="17695D51" w:rsidR="00B20E89" w:rsidRPr="00481374" w:rsidRDefault="00B20E89" w:rsidP="00354A49">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481374">
              <w:rPr>
                <w:rFonts w:cstheme="minorHAnsi"/>
                <w:sz w:val="18"/>
                <w:szCs w:val="18"/>
              </w:rPr>
              <w:t xml:space="preserve">+ Low distress tolerance generally </w:t>
            </w:r>
            <w:r w:rsidR="003C164C">
              <w:rPr>
                <w:rFonts w:cstheme="minorHAnsi"/>
                <w:noProof/>
                <w:sz w:val="18"/>
                <w:szCs w:val="18"/>
              </w:rPr>
              <w:t>[1]</w:t>
            </w:r>
          </w:p>
        </w:tc>
        <w:tc>
          <w:tcPr>
            <w:tcW w:w="694" w:type="dxa"/>
          </w:tcPr>
          <w:p w14:paraId="2C213B19"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374">
              <w:rPr>
                <w:rFonts w:cstheme="minorHAnsi"/>
                <w:sz w:val="18"/>
                <w:szCs w:val="18"/>
              </w:rPr>
              <w:t>↑</w:t>
            </w:r>
          </w:p>
        </w:tc>
        <w:tc>
          <w:tcPr>
            <w:tcW w:w="658" w:type="dxa"/>
          </w:tcPr>
          <w:p w14:paraId="11E4FDF5"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37" w:type="dxa"/>
          </w:tcPr>
          <w:p w14:paraId="18EF6B9C"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B20E89" w:rsidRPr="009B5A9C" w14:paraId="1E93A4C7" w14:textId="77777777" w:rsidTr="00354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7" w:type="dxa"/>
            <w:gridSpan w:val="3"/>
          </w:tcPr>
          <w:p w14:paraId="7EB5183D" w14:textId="77777777" w:rsidR="00B20E89" w:rsidRPr="00481374" w:rsidRDefault="00B20E89" w:rsidP="00354A49">
            <w:pPr>
              <w:rPr>
                <w:rFonts w:cstheme="minorHAnsi"/>
                <w:b w:val="0"/>
                <w:i/>
                <w:sz w:val="18"/>
                <w:szCs w:val="18"/>
              </w:rPr>
            </w:pPr>
          </w:p>
        </w:tc>
        <w:tc>
          <w:tcPr>
            <w:tcW w:w="694" w:type="dxa"/>
          </w:tcPr>
          <w:p w14:paraId="046FD64C"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58" w:type="dxa"/>
          </w:tcPr>
          <w:p w14:paraId="517CD815"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37" w:type="dxa"/>
          </w:tcPr>
          <w:p w14:paraId="3D7A797E"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B20E89" w:rsidRPr="009B5A9C" w14:paraId="5A627722" w14:textId="77777777" w:rsidTr="00354A49">
        <w:tc>
          <w:tcPr>
            <w:cnfStyle w:val="001000000000" w:firstRow="0" w:lastRow="0" w:firstColumn="1" w:lastColumn="0" w:oddVBand="0" w:evenVBand="0" w:oddHBand="0" w:evenHBand="0" w:firstRowFirstColumn="0" w:firstRowLastColumn="0" w:lastRowFirstColumn="0" w:lastRowLastColumn="0"/>
            <w:tcW w:w="6837" w:type="dxa"/>
            <w:gridSpan w:val="3"/>
          </w:tcPr>
          <w:p w14:paraId="21251D25" w14:textId="6639B086" w:rsidR="00B20E89" w:rsidRPr="00481374" w:rsidRDefault="00B20E89" w:rsidP="00354A49">
            <w:pPr>
              <w:rPr>
                <w:rFonts w:cstheme="minorHAnsi"/>
                <w:b w:val="0"/>
                <w:i/>
                <w:sz w:val="18"/>
                <w:szCs w:val="18"/>
              </w:rPr>
            </w:pPr>
            <w:r w:rsidRPr="00481374">
              <w:rPr>
                <w:rFonts w:cstheme="minorHAnsi"/>
                <w:b w:val="0"/>
                <w:i/>
                <w:sz w:val="18"/>
                <w:szCs w:val="18"/>
              </w:rPr>
              <w:t>Individual characteristics</w:t>
            </w:r>
            <w:r w:rsidR="00183E82">
              <w:rPr>
                <w:rFonts w:cstheme="minorHAnsi"/>
                <w:b w:val="0"/>
                <w:i/>
                <w:sz w:val="18"/>
                <w:szCs w:val="18"/>
              </w:rPr>
              <w:t>/state</w:t>
            </w:r>
            <w:r w:rsidRPr="00481374">
              <w:rPr>
                <w:rFonts w:cstheme="minorHAnsi"/>
                <w:b w:val="0"/>
                <w:i/>
                <w:sz w:val="18"/>
                <w:szCs w:val="18"/>
              </w:rPr>
              <w:t xml:space="preserve"> x social environment</w:t>
            </w:r>
          </w:p>
        </w:tc>
        <w:tc>
          <w:tcPr>
            <w:tcW w:w="694" w:type="dxa"/>
          </w:tcPr>
          <w:p w14:paraId="27DBC66C"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58" w:type="dxa"/>
          </w:tcPr>
          <w:p w14:paraId="3557D6A1"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37" w:type="dxa"/>
          </w:tcPr>
          <w:p w14:paraId="05D1BD93"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B20E89" w:rsidRPr="009B5A9C" w14:paraId="304F80EA" w14:textId="77777777" w:rsidTr="00354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0E813F2D" w14:textId="77777777" w:rsidR="00B20E89" w:rsidRPr="009B5A9C" w:rsidRDefault="00B20E89" w:rsidP="00354A49">
            <w:pPr>
              <w:rPr>
                <w:rFonts w:cstheme="minorHAnsi"/>
                <w:b w:val="0"/>
                <w:sz w:val="18"/>
                <w:szCs w:val="18"/>
              </w:rPr>
            </w:pPr>
          </w:p>
        </w:tc>
        <w:tc>
          <w:tcPr>
            <w:tcW w:w="6553" w:type="dxa"/>
            <w:gridSpan w:val="2"/>
          </w:tcPr>
          <w:p w14:paraId="0F616370" w14:textId="77777777" w:rsidR="00B20E89" w:rsidRPr="00481374" w:rsidRDefault="00B20E89" w:rsidP="00354A49">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481374">
              <w:rPr>
                <w:rFonts w:cstheme="minorHAnsi"/>
                <w:sz w:val="18"/>
                <w:szCs w:val="18"/>
              </w:rPr>
              <w:t>Pre-drink today</w:t>
            </w:r>
          </w:p>
        </w:tc>
        <w:tc>
          <w:tcPr>
            <w:tcW w:w="694" w:type="dxa"/>
          </w:tcPr>
          <w:p w14:paraId="26307B1C"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58" w:type="dxa"/>
          </w:tcPr>
          <w:p w14:paraId="2CEF9639"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37" w:type="dxa"/>
          </w:tcPr>
          <w:p w14:paraId="7E62D342"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B20E89" w:rsidRPr="009B5A9C" w14:paraId="29716EC3" w14:textId="77777777" w:rsidTr="00354A49">
        <w:tc>
          <w:tcPr>
            <w:cnfStyle w:val="001000000000" w:firstRow="0" w:lastRow="0" w:firstColumn="1" w:lastColumn="0" w:oddVBand="0" w:evenVBand="0" w:oddHBand="0" w:evenHBand="0" w:firstRowFirstColumn="0" w:firstRowLastColumn="0" w:lastRowFirstColumn="0" w:lastRowLastColumn="0"/>
            <w:tcW w:w="284" w:type="dxa"/>
          </w:tcPr>
          <w:p w14:paraId="7511673F" w14:textId="77777777" w:rsidR="00B20E89" w:rsidRPr="009B5A9C" w:rsidRDefault="00B20E89" w:rsidP="00354A49">
            <w:pPr>
              <w:rPr>
                <w:rFonts w:cstheme="minorHAnsi"/>
                <w:b w:val="0"/>
                <w:sz w:val="18"/>
                <w:szCs w:val="18"/>
              </w:rPr>
            </w:pPr>
          </w:p>
        </w:tc>
        <w:tc>
          <w:tcPr>
            <w:tcW w:w="283" w:type="dxa"/>
          </w:tcPr>
          <w:p w14:paraId="37B2DEB6" w14:textId="77777777" w:rsidR="00B20E89" w:rsidRPr="009B5A9C" w:rsidRDefault="00B20E89" w:rsidP="00354A49">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6270" w:type="dxa"/>
          </w:tcPr>
          <w:p w14:paraId="6416CBA6" w14:textId="13D2B113" w:rsidR="00B20E89" w:rsidRPr="00481374" w:rsidRDefault="00B20E89" w:rsidP="00354A49">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481374">
              <w:rPr>
                <w:rFonts w:cstheme="minorHAnsi"/>
                <w:sz w:val="18"/>
                <w:szCs w:val="18"/>
              </w:rPr>
              <w:t xml:space="preserve">+ Man </w:t>
            </w:r>
            <w:r w:rsidR="003C164C">
              <w:rPr>
                <w:rFonts w:cstheme="minorHAnsi"/>
                <w:noProof/>
                <w:sz w:val="18"/>
                <w:szCs w:val="18"/>
              </w:rPr>
              <w:t>[2-4]</w:t>
            </w:r>
          </w:p>
        </w:tc>
        <w:tc>
          <w:tcPr>
            <w:tcW w:w="694" w:type="dxa"/>
          </w:tcPr>
          <w:p w14:paraId="598F8FD9"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58" w:type="dxa"/>
          </w:tcPr>
          <w:p w14:paraId="738E4AED"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374">
              <w:rPr>
                <w:rFonts w:cstheme="minorHAnsi"/>
                <w:sz w:val="18"/>
                <w:szCs w:val="18"/>
              </w:rPr>
              <w:t>↑</w:t>
            </w:r>
          </w:p>
        </w:tc>
        <w:tc>
          <w:tcPr>
            <w:tcW w:w="837" w:type="dxa"/>
          </w:tcPr>
          <w:p w14:paraId="34DD50CC"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B20E89" w:rsidRPr="009B5A9C" w14:paraId="15D94A3F" w14:textId="77777777" w:rsidTr="00354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7FB301B5" w14:textId="77777777" w:rsidR="00B20E89" w:rsidRPr="009B5A9C" w:rsidRDefault="00B20E89" w:rsidP="00354A49">
            <w:pPr>
              <w:rPr>
                <w:rFonts w:cstheme="minorHAnsi"/>
                <w:b w:val="0"/>
                <w:sz w:val="18"/>
                <w:szCs w:val="18"/>
              </w:rPr>
            </w:pPr>
          </w:p>
        </w:tc>
        <w:tc>
          <w:tcPr>
            <w:tcW w:w="283" w:type="dxa"/>
          </w:tcPr>
          <w:p w14:paraId="115578EA" w14:textId="77777777" w:rsidR="00B20E89" w:rsidRPr="009B5A9C" w:rsidRDefault="00B20E89" w:rsidP="00354A49">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6270" w:type="dxa"/>
          </w:tcPr>
          <w:p w14:paraId="170C5BBD" w14:textId="1F7CC220" w:rsidR="00B20E89" w:rsidRPr="00481374" w:rsidRDefault="00B20E89" w:rsidP="00354A49">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481374">
              <w:rPr>
                <w:rFonts w:cstheme="minorHAnsi"/>
                <w:sz w:val="18"/>
                <w:szCs w:val="18"/>
              </w:rPr>
              <w:t xml:space="preserve">+ Woman </w:t>
            </w:r>
            <w:r w:rsidR="003C164C">
              <w:rPr>
                <w:rFonts w:cstheme="minorHAnsi"/>
                <w:noProof/>
                <w:sz w:val="18"/>
                <w:szCs w:val="18"/>
              </w:rPr>
              <w:t>[5]</w:t>
            </w:r>
          </w:p>
        </w:tc>
        <w:tc>
          <w:tcPr>
            <w:tcW w:w="694" w:type="dxa"/>
          </w:tcPr>
          <w:p w14:paraId="50281403"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58" w:type="dxa"/>
          </w:tcPr>
          <w:p w14:paraId="2C949354"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37" w:type="dxa"/>
          </w:tcPr>
          <w:p w14:paraId="5AE4C7FE"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374">
              <w:rPr>
                <w:rFonts w:cstheme="minorHAnsi"/>
                <w:sz w:val="18"/>
                <w:szCs w:val="18"/>
              </w:rPr>
              <w:t>↑</w:t>
            </w:r>
          </w:p>
        </w:tc>
      </w:tr>
      <w:tr w:rsidR="00B20E89" w:rsidRPr="009B5A9C" w14:paraId="0EE9F81A" w14:textId="77777777" w:rsidTr="00354A49">
        <w:tc>
          <w:tcPr>
            <w:cnfStyle w:val="001000000000" w:firstRow="0" w:lastRow="0" w:firstColumn="1" w:lastColumn="0" w:oddVBand="0" w:evenVBand="0" w:oddHBand="0" w:evenHBand="0" w:firstRowFirstColumn="0" w:firstRowLastColumn="0" w:lastRowFirstColumn="0" w:lastRowLastColumn="0"/>
            <w:tcW w:w="284" w:type="dxa"/>
          </w:tcPr>
          <w:p w14:paraId="4C0206BD" w14:textId="77777777" w:rsidR="00B20E89" w:rsidRPr="009B5A9C" w:rsidRDefault="00B20E89" w:rsidP="00354A49">
            <w:pPr>
              <w:rPr>
                <w:rFonts w:cstheme="minorHAnsi"/>
                <w:b w:val="0"/>
                <w:sz w:val="18"/>
                <w:szCs w:val="18"/>
              </w:rPr>
            </w:pPr>
          </w:p>
        </w:tc>
        <w:tc>
          <w:tcPr>
            <w:tcW w:w="283" w:type="dxa"/>
          </w:tcPr>
          <w:p w14:paraId="04C94ED0" w14:textId="77777777" w:rsidR="00B20E89" w:rsidRPr="009B5A9C" w:rsidRDefault="00B20E89" w:rsidP="00354A49">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6270" w:type="dxa"/>
          </w:tcPr>
          <w:p w14:paraId="39E14659" w14:textId="6E095EB7" w:rsidR="00B20E89" w:rsidRPr="00481374" w:rsidRDefault="00B20E89" w:rsidP="00354A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374">
              <w:rPr>
                <w:rFonts w:cstheme="minorHAnsi"/>
                <w:sz w:val="18"/>
                <w:szCs w:val="18"/>
              </w:rPr>
              <w:t xml:space="preserve">+ Younger </w:t>
            </w:r>
            <w:r w:rsidR="003C164C">
              <w:rPr>
                <w:rFonts w:cstheme="minorHAnsi"/>
                <w:noProof/>
                <w:sz w:val="18"/>
                <w:szCs w:val="18"/>
              </w:rPr>
              <w:t>[4]</w:t>
            </w:r>
          </w:p>
        </w:tc>
        <w:tc>
          <w:tcPr>
            <w:tcW w:w="694" w:type="dxa"/>
          </w:tcPr>
          <w:p w14:paraId="1254946F"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374">
              <w:rPr>
                <w:rFonts w:cstheme="minorHAnsi"/>
                <w:sz w:val="18"/>
                <w:szCs w:val="18"/>
              </w:rPr>
              <w:t>↓</w:t>
            </w:r>
          </w:p>
        </w:tc>
        <w:tc>
          <w:tcPr>
            <w:tcW w:w="658" w:type="dxa"/>
          </w:tcPr>
          <w:p w14:paraId="51CF2078"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37" w:type="dxa"/>
          </w:tcPr>
          <w:p w14:paraId="121D73A3"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B20E89" w:rsidRPr="009B5A9C" w14:paraId="62A59A2C" w14:textId="77777777" w:rsidTr="00354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40DFC6A7" w14:textId="77777777" w:rsidR="00B20E89" w:rsidRPr="009B5A9C" w:rsidRDefault="00B20E89" w:rsidP="00354A49">
            <w:pPr>
              <w:rPr>
                <w:rFonts w:cstheme="minorHAnsi"/>
                <w:b w:val="0"/>
                <w:sz w:val="18"/>
                <w:szCs w:val="18"/>
              </w:rPr>
            </w:pPr>
          </w:p>
        </w:tc>
        <w:tc>
          <w:tcPr>
            <w:tcW w:w="6553" w:type="dxa"/>
            <w:gridSpan w:val="2"/>
          </w:tcPr>
          <w:p w14:paraId="63D4B9E6" w14:textId="77777777" w:rsidR="00B20E89" w:rsidRPr="00481374" w:rsidRDefault="00B20E89" w:rsidP="00354A49">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374">
              <w:rPr>
                <w:rFonts w:cstheme="minorHAnsi"/>
                <w:sz w:val="18"/>
                <w:szCs w:val="18"/>
              </w:rPr>
              <w:t>Weekday/weekend today</w:t>
            </w:r>
          </w:p>
        </w:tc>
        <w:tc>
          <w:tcPr>
            <w:tcW w:w="694" w:type="dxa"/>
          </w:tcPr>
          <w:p w14:paraId="72ECA676"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658" w:type="dxa"/>
          </w:tcPr>
          <w:p w14:paraId="7BBAEB02"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37" w:type="dxa"/>
          </w:tcPr>
          <w:p w14:paraId="4CD6AC87"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B20E89" w:rsidRPr="009B5A9C" w14:paraId="07D2906A" w14:textId="77777777" w:rsidTr="00354A49">
        <w:tc>
          <w:tcPr>
            <w:cnfStyle w:val="001000000000" w:firstRow="0" w:lastRow="0" w:firstColumn="1" w:lastColumn="0" w:oddVBand="0" w:evenVBand="0" w:oddHBand="0" w:evenHBand="0" w:firstRowFirstColumn="0" w:firstRowLastColumn="0" w:lastRowFirstColumn="0" w:lastRowLastColumn="0"/>
            <w:tcW w:w="284" w:type="dxa"/>
          </w:tcPr>
          <w:p w14:paraId="06186FBE" w14:textId="77777777" w:rsidR="00B20E89" w:rsidRPr="009B5A9C" w:rsidRDefault="00B20E89" w:rsidP="00354A49">
            <w:pPr>
              <w:rPr>
                <w:rFonts w:cstheme="minorHAnsi"/>
                <w:b w:val="0"/>
                <w:sz w:val="18"/>
                <w:szCs w:val="18"/>
              </w:rPr>
            </w:pPr>
          </w:p>
        </w:tc>
        <w:tc>
          <w:tcPr>
            <w:tcW w:w="283" w:type="dxa"/>
          </w:tcPr>
          <w:p w14:paraId="728372C2" w14:textId="77777777" w:rsidR="00B20E89" w:rsidRPr="009B5A9C" w:rsidRDefault="00B20E89" w:rsidP="00354A49">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6270" w:type="dxa"/>
          </w:tcPr>
          <w:p w14:paraId="5C826429" w14:textId="77777777" w:rsidR="00B32137" w:rsidRDefault="00B20E89" w:rsidP="00354A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374">
              <w:rPr>
                <w:rFonts w:cstheme="minorHAnsi"/>
                <w:sz w:val="18"/>
                <w:szCs w:val="18"/>
              </w:rPr>
              <w:t xml:space="preserve">(Weekday) + negative mood generally + started drinking young age </w:t>
            </w:r>
          </w:p>
          <w:p w14:paraId="37D67928" w14:textId="1DE45247" w:rsidR="00B20E89" w:rsidRPr="00481374" w:rsidRDefault="003C164C" w:rsidP="00354A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6]</w:t>
            </w:r>
          </w:p>
        </w:tc>
        <w:tc>
          <w:tcPr>
            <w:tcW w:w="694" w:type="dxa"/>
          </w:tcPr>
          <w:p w14:paraId="39F2D6F6"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374">
              <w:rPr>
                <w:rFonts w:cstheme="minorHAnsi"/>
                <w:sz w:val="18"/>
                <w:szCs w:val="18"/>
              </w:rPr>
              <w:t>↑</w:t>
            </w:r>
          </w:p>
        </w:tc>
        <w:tc>
          <w:tcPr>
            <w:tcW w:w="658" w:type="dxa"/>
          </w:tcPr>
          <w:p w14:paraId="342D76A2"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37" w:type="dxa"/>
          </w:tcPr>
          <w:p w14:paraId="4F2CE178"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B20E89" w:rsidRPr="009B5A9C" w14:paraId="0D421476" w14:textId="77777777" w:rsidTr="00354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14:paraId="33FAE17D" w14:textId="77777777" w:rsidR="00B20E89" w:rsidRPr="009B5A9C" w:rsidRDefault="00B20E89" w:rsidP="00354A49">
            <w:pPr>
              <w:rPr>
                <w:b w:val="0"/>
                <w:sz w:val="18"/>
                <w:szCs w:val="18"/>
              </w:rPr>
            </w:pPr>
          </w:p>
        </w:tc>
        <w:tc>
          <w:tcPr>
            <w:tcW w:w="283" w:type="dxa"/>
          </w:tcPr>
          <w:p w14:paraId="3AA94DFB" w14:textId="77777777" w:rsidR="00B20E89" w:rsidRPr="009B5A9C" w:rsidRDefault="00B20E89" w:rsidP="00354A49">
            <w:pPr>
              <w:cnfStyle w:val="000000100000" w:firstRow="0" w:lastRow="0" w:firstColumn="0" w:lastColumn="0" w:oddVBand="0" w:evenVBand="0" w:oddHBand="1" w:evenHBand="0" w:firstRowFirstColumn="0" w:firstRowLastColumn="0" w:lastRowFirstColumn="0" w:lastRowLastColumn="0"/>
              <w:rPr>
                <w:b/>
                <w:sz w:val="18"/>
                <w:szCs w:val="18"/>
              </w:rPr>
            </w:pPr>
          </w:p>
        </w:tc>
        <w:tc>
          <w:tcPr>
            <w:tcW w:w="6270" w:type="dxa"/>
          </w:tcPr>
          <w:p w14:paraId="23C35125" w14:textId="77777777" w:rsidR="00B32137" w:rsidRDefault="00B20E89" w:rsidP="00354A49">
            <w:pPr>
              <w:cnfStyle w:val="000000100000" w:firstRow="0" w:lastRow="0" w:firstColumn="0" w:lastColumn="0" w:oddVBand="0" w:evenVBand="0" w:oddHBand="1" w:evenHBand="0" w:firstRowFirstColumn="0" w:firstRowLastColumn="0" w:lastRowFirstColumn="0" w:lastRowLastColumn="0"/>
              <w:rPr>
                <w:sz w:val="18"/>
                <w:szCs w:val="18"/>
              </w:rPr>
            </w:pPr>
            <w:r w:rsidRPr="00481374">
              <w:rPr>
                <w:sz w:val="18"/>
                <w:szCs w:val="18"/>
              </w:rPr>
              <w:t xml:space="preserve">(Weekday) + negative mood generally + started drinking at very late age </w:t>
            </w:r>
          </w:p>
          <w:p w14:paraId="0C215A4C" w14:textId="69503328" w:rsidR="00B20E89" w:rsidRPr="00481374" w:rsidRDefault="003C164C" w:rsidP="00354A49">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noProof/>
                <w:sz w:val="18"/>
                <w:szCs w:val="18"/>
              </w:rPr>
              <w:t>[6]</w:t>
            </w:r>
          </w:p>
        </w:tc>
        <w:tc>
          <w:tcPr>
            <w:tcW w:w="694" w:type="dxa"/>
          </w:tcPr>
          <w:p w14:paraId="7691CD5A"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374">
              <w:rPr>
                <w:sz w:val="18"/>
                <w:szCs w:val="18"/>
              </w:rPr>
              <w:t>↓</w:t>
            </w:r>
          </w:p>
        </w:tc>
        <w:tc>
          <w:tcPr>
            <w:tcW w:w="658" w:type="dxa"/>
          </w:tcPr>
          <w:p w14:paraId="527FFB4B"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37" w:type="dxa"/>
          </w:tcPr>
          <w:p w14:paraId="12D840FE"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B20E89" w:rsidRPr="009B5A9C" w14:paraId="7BCEB5E3" w14:textId="77777777" w:rsidTr="00354A49">
        <w:tc>
          <w:tcPr>
            <w:cnfStyle w:val="001000000000" w:firstRow="0" w:lastRow="0" w:firstColumn="1" w:lastColumn="0" w:oddVBand="0" w:evenVBand="0" w:oddHBand="0" w:evenHBand="0" w:firstRowFirstColumn="0" w:firstRowLastColumn="0" w:lastRowFirstColumn="0" w:lastRowLastColumn="0"/>
            <w:tcW w:w="6837" w:type="dxa"/>
            <w:gridSpan w:val="3"/>
          </w:tcPr>
          <w:p w14:paraId="3B17B195" w14:textId="77777777" w:rsidR="00B20E89" w:rsidRPr="00481374" w:rsidRDefault="00B20E89" w:rsidP="00354A49">
            <w:pPr>
              <w:rPr>
                <w:rFonts w:cstheme="minorHAnsi"/>
                <w:b w:val="0"/>
                <w:sz w:val="18"/>
                <w:szCs w:val="18"/>
              </w:rPr>
            </w:pPr>
          </w:p>
        </w:tc>
        <w:tc>
          <w:tcPr>
            <w:tcW w:w="694" w:type="dxa"/>
          </w:tcPr>
          <w:p w14:paraId="17047C3F"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58" w:type="dxa"/>
          </w:tcPr>
          <w:p w14:paraId="221F2B92"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37" w:type="dxa"/>
          </w:tcPr>
          <w:p w14:paraId="20D739BC"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B20E89" w:rsidRPr="00407676" w14:paraId="16009CF6" w14:textId="77777777" w:rsidTr="00354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37" w:type="dxa"/>
            <w:gridSpan w:val="3"/>
          </w:tcPr>
          <w:p w14:paraId="4424C871" w14:textId="77777777" w:rsidR="00B20E89" w:rsidRPr="00481374" w:rsidRDefault="00B20E89" w:rsidP="00354A49">
            <w:pPr>
              <w:rPr>
                <w:rFonts w:cstheme="minorHAnsi"/>
                <w:b w:val="0"/>
                <w:i/>
                <w:sz w:val="18"/>
                <w:szCs w:val="18"/>
                <w:lang w:val="fr-CH"/>
              </w:rPr>
            </w:pPr>
            <w:r w:rsidRPr="00481374">
              <w:rPr>
                <w:rFonts w:cstheme="minorHAnsi"/>
                <w:b w:val="0"/>
                <w:i/>
                <w:sz w:val="18"/>
                <w:szCs w:val="18"/>
                <w:lang w:val="fr-CH"/>
              </w:rPr>
              <w:t xml:space="preserve">Physical </w:t>
            </w:r>
            <w:proofErr w:type="spellStart"/>
            <w:r w:rsidRPr="00481374">
              <w:rPr>
                <w:rFonts w:cstheme="minorHAnsi"/>
                <w:b w:val="0"/>
                <w:i/>
                <w:sz w:val="18"/>
                <w:szCs w:val="18"/>
                <w:lang w:val="fr-CH"/>
              </w:rPr>
              <w:t>environment</w:t>
            </w:r>
            <w:proofErr w:type="spellEnd"/>
            <w:r w:rsidRPr="00481374">
              <w:rPr>
                <w:rFonts w:cstheme="minorHAnsi"/>
                <w:b w:val="0"/>
                <w:i/>
                <w:sz w:val="18"/>
                <w:szCs w:val="18"/>
                <w:lang w:val="fr-CH"/>
              </w:rPr>
              <w:t xml:space="preserve"> x social </w:t>
            </w:r>
            <w:proofErr w:type="spellStart"/>
            <w:r w:rsidRPr="00481374">
              <w:rPr>
                <w:rFonts w:cstheme="minorHAnsi"/>
                <w:b w:val="0"/>
                <w:i/>
                <w:sz w:val="18"/>
                <w:szCs w:val="18"/>
                <w:lang w:val="fr-CH"/>
              </w:rPr>
              <w:t>environment</w:t>
            </w:r>
            <w:proofErr w:type="spellEnd"/>
          </w:p>
        </w:tc>
        <w:tc>
          <w:tcPr>
            <w:tcW w:w="694" w:type="dxa"/>
          </w:tcPr>
          <w:p w14:paraId="522A5E02"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fr-CH"/>
              </w:rPr>
            </w:pPr>
          </w:p>
        </w:tc>
        <w:tc>
          <w:tcPr>
            <w:tcW w:w="658" w:type="dxa"/>
          </w:tcPr>
          <w:p w14:paraId="3E654D17"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fr-CH"/>
              </w:rPr>
            </w:pPr>
          </w:p>
        </w:tc>
        <w:tc>
          <w:tcPr>
            <w:tcW w:w="837" w:type="dxa"/>
          </w:tcPr>
          <w:p w14:paraId="4F4B4771"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fr-CH"/>
              </w:rPr>
            </w:pPr>
          </w:p>
        </w:tc>
      </w:tr>
      <w:tr w:rsidR="00B20E89" w:rsidRPr="009B5A9C" w14:paraId="6A93F617" w14:textId="77777777" w:rsidTr="00354A49">
        <w:tc>
          <w:tcPr>
            <w:cnfStyle w:val="001000000000" w:firstRow="0" w:lastRow="0" w:firstColumn="1" w:lastColumn="0" w:oddVBand="0" w:evenVBand="0" w:oddHBand="0" w:evenHBand="0" w:firstRowFirstColumn="0" w:firstRowLastColumn="0" w:lastRowFirstColumn="0" w:lastRowLastColumn="0"/>
            <w:tcW w:w="284" w:type="dxa"/>
          </w:tcPr>
          <w:p w14:paraId="309233DA" w14:textId="77777777" w:rsidR="00B20E89" w:rsidRPr="009B5A9C" w:rsidRDefault="00B20E89" w:rsidP="00354A49">
            <w:pPr>
              <w:rPr>
                <w:rFonts w:cstheme="minorHAnsi"/>
                <w:b w:val="0"/>
                <w:sz w:val="18"/>
                <w:szCs w:val="18"/>
                <w:lang w:val="fr-CH"/>
              </w:rPr>
            </w:pPr>
          </w:p>
        </w:tc>
        <w:tc>
          <w:tcPr>
            <w:tcW w:w="6553" w:type="dxa"/>
            <w:gridSpan w:val="2"/>
          </w:tcPr>
          <w:p w14:paraId="73DC0BA8" w14:textId="77777777" w:rsidR="00B20E89" w:rsidRPr="00481374" w:rsidRDefault="00B20E89" w:rsidP="00354A49">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374">
              <w:rPr>
                <w:rFonts w:cstheme="minorHAnsi"/>
                <w:sz w:val="18"/>
                <w:szCs w:val="18"/>
              </w:rPr>
              <w:t>(Drinking occasion today)</w:t>
            </w:r>
          </w:p>
        </w:tc>
        <w:tc>
          <w:tcPr>
            <w:tcW w:w="694" w:type="dxa"/>
          </w:tcPr>
          <w:p w14:paraId="5BB82796"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658" w:type="dxa"/>
          </w:tcPr>
          <w:p w14:paraId="42D39390"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837" w:type="dxa"/>
          </w:tcPr>
          <w:p w14:paraId="49D0CEA2" w14:textId="77777777" w:rsidR="00B20E89" w:rsidRPr="00481374" w:rsidRDefault="00B20E89" w:rsidP="00354A4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B20E89" w:rsidRPr="009B5A9C" w14:paraId="1A36A18B" w14:textId="77777777" w:rsidTr="00354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Borders>
              <w:bottom w:val="single" w:sz="4" w:space="0" w:color="auto"/>
            </w:tcBorders>
          </w:tcPr>
          <w:p w14:paraId="4954B702" w14:textId="77777777" w:rsidR="00B20E89" w:rsidRPr="009B5A9C" w:rsidRDefault="00B20E89" w:rsidP="00354A49">
            <w:pPr>
              <w:rPr>
                <w:rFonts w:cstheme="minorHAnsi"/>
                <w:b w:val="0"/>
                <w:sz w:val="18"/>
                <w:szCs w:val="18"/>
              </w:rPr>
            </w:pPr>
          </w:p>
        </w:tc>
        <w:tc>
          <w:tcPr>
            <w:tcW w:w="283" w:type="dxa"/>
            <w:tcBorders>
              <w:bottom w:val="single" w:sz="4" w:space="0" w:color="auto"/>
            </w:tcBorders>
          </w:tcPr>
          <w:p w14:paraId="51FD9BB8" w14:textId="77777777" w:rsidR="00B20E89" w:rsidRPr="009B5A9C" w:rsidRDefault="00B20E89" w:rsidP="00354A49">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6270" w:type="dxa"/>
            <w:tcBorders>
              <w:bottom w:val="single" w:sz="4" w:space="0" w:color="auto"/>
            </w:tcBorders>
          </w:tcPr>
          <w:p w14:paraId="495E9546" w14:textId="77777777" w:rsidR="00B32137" w:rsidRDefault="00B20E89" w:rsidP="00354A49">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374">
              <w:rPr>
                <w:rFonts w:cstheme="minorHAnsi"/>
                <w:sz w:val="18"/>
                <w:szCs w:val="18"/>
              </w:rPr>
              <w:t xml:space="preserve">Own home location + 6pm-12am + weekend + with spouse/partner </w:t>
            </w:r>
          </w:p>
          <w:p w14:paraId="094BD370" w14:textId="2B7A2AFB" w:rsidR="00B20E89" w:rsidRPr="00481374" w:rsidRDefault="003C164C" w:rsidP="00354A49">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7]</w:t>
            </w:r>
          </w:p>
        </w:tc>
        <w:tc>
          <w:tcPr>
            <w:tcW w:w="694" w:type="dxa"/>
            <w:tcBorders>
              <w:bottom w:val="single" w:sz="4" w:space="0" w:color="auto"/>
            </w:tcBorders>
          </w:tcPr>
          <w:p w14:paraId="3CFB3140"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374">
              <w:rPr>
                <w:rFonts w:cstheme="minorHAnsi"/>
                <w:sz w:val="18"/>
                <w:szCs w:val="18"/>
              </w:rPr>
              <w:t>↑/↓</w:t>
            </w:r>
          </w:p>
        </w:tc>
        <w:tc>
          <w:tcPr>
            <w:tcW w:w="658" w:type="dxa"/>
            <w:tcBorders>
              <w:bottom w:val="single" w:sz="4" w:space="0" w:color="auto"/>
            </w:tcBorders>
          </w:tcPr>
          <w:p w14:paraId="0B9D3B9F"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37" w:type="dxa"/>
            <w:tcBorders>
              <w:bottom w:val="single" w:sz="4" w:space="0" w:color="auto"/>
            </w:tcBorders>
          </w:tcPr>
          <w:p w14:paraId="2A04EE4C" w14:textId="77777777" w:rsidR="00B20E89" w:rsidRPr="00481374" w:rsidRDefault="00B20E89" w:rsidP="00354A4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bl>
    <w:p w14:paraId="1381BD2B" w14:textId="5747C0B2" w:rsidR="00C04D45" w:rsidRPr="00B719FE" w:rsidRDefault="003D0C83" w:rsidP="00B20E89">
      <w:pPr>
        <w:spacing w:before="120" w:after="0" w:line="480" w:lineRule="auto"/>
        <w:rPr>
          <w:rFonts w:cstheme="minorHAnsi"/>
          <w:sz w:val="16"/>
          <w:szCs w:val="16"/>
        </w:rPr>
      </w:pPr>
      <w:r w:rsidRPr="00B719FE">
        <w:rPr>
          <w:rFonts w:cstheme="minorHAnsi"/>
          <w:sz w:val="16"/>
          <w:szCs w:val="16"/>
        </w:rPr>
        <w:t xml:space="preserve">Heavier drinking: Higher event-level alcohol consumption; Lighter drinking: Lower event-level alcohol consumption; </w:t>
      </w:r>
      <w:r w:rsidRPr="00B719FE">
        <w:rPr>
          <w:rFonts w:cstheme="minorHAnsi"/>
          <w:sz w:val="16"/>
          <w:szCs w:val="16"/>
          <w:vertAlign w:val="superscript"/>
        </w:rPr>
        <w:t>1</w:t>
      </w:r>
      <w:r w:rsidRPr="00B719FE">
        <w:rPr>
          <w:rFonts w:cstheme="minorHAnsi"/>
          <w:sz w:val="16"/>
          <w:szCs w:val="16"/>
        </w:rPr>
        <w:t xml:space="preserve"> Must include at least one context-level variable and must not include event-level alcohol consumption (the outcome); </w:t>
      </w:r>
      <w:r w:rsidRPr="00B719FE">
        <w:rPr>
          <w:rFonts w:cstheme="minorHAnsi"/>
          <w:sz w:val="16"/>
          <w:szCs w:val="16"/>
          <w:vertAlign w:val="superscript"/>
        </w:rPr>
        <w:t>2</w:t>
      </w:r>
      <w:r w:rsidRPr="00B719FE">
        <w:rPr>
          <w:rFonts w:cstheme="minorHAnsi"/>
          <w:sz w:val="16"/>
          <w:szCs w:val="16"/>
        </w:rPr>
        <w:t xml:space="preserve"> Compared to the reference categories of categorical variables and/or the lower values of continuous variables (unless inverted or transformed), as derived by the authors; ‘Today/yesterday’: event-level variable; ‘Generally’: Individual-level variable; Single factor + arrow in ‘all’ column: sequence; All: among sample of men and women combined; Single factor + arrow in gender column: effect of that single factor greater for that gender than the other gender (i.e., gender interaction) (does </w:t>
      </w:r>
      <w:r w:rsidRPr="00B719FE">
        <w:rPr>
          <w:rFonts w:cstheme="minorHAnsi"/>
          <w:sz w:val="16"/>
          <w:szCs w:val="16"/>
          <w:u w:val="single"/>
        </w:rPr>
        <w:t>not</w:t>
      </w:r>
      <w:r w:rsidRPr="00B719FE">
        <w:rPr>
          <w:rFonts w:cstheme="minorHAnsi"/>
          <w:sz w:val="16"/>
          <w:szCs w:val="16"/>
        </w:rPr>
        <w:t xml:space="preserve"> refer to effect of one factor among sample of women or men); Combinations/sequences allocated to the most relevant subsection according to the types of factors involved (subsections in</w:t>
      </w:r>
      <w:r w:rsidRPr="00B719FE">
        <w:rPr>
          <w:rFonts w:cstheme="minorHAnsi"/>
          <w:i/>
          <w:sz w:val="16"/>
          <w:szCs w:val="16"/>
        </w:rPr>
        <w:t xml:space="preserve"> italics</w:t>
      </w:r>
      <w:r w:rsidRPr="00B719FE">
        <w:rPr>
          <w:rFonts w:cstheme="minorHAnsi"/>
          <w:sz w:val="16"/>
          <w:szCs w:val="16"/>
        </w:rPr>
        <w:t>).</w:t>
      </w:r>
    </w:p>
    <w:p w14:paraId="3F251079" w14:textId="2DA7E3D8" w:rsidR="00C04D45" w:rsidRPr="00C04D45" w:rsidRDefault="00C04D45" w:rsidP="00B20E89">
      <w:pPr>
        <w:spacing w:before="120" w:after="0" w:line="480" w:lineRule="auto"/>
        <w:rPr>
          <w:rFonts w:cstheme="minorHAnsi"/>
          <w:b/>
        </w:rPr>
      </w:pPr>
      <w:r w:rsidRPr="00C04D45">
        <w:rPr>
          <w:rFonts w:cstheme="minorHAnsi"/>
          <w:b/>
        </w:rPr>
        <w:t>References</w:t>
      </w:r>
    </w:p>
    <w:p w14:paraId="0A71671F" w14:textId="1A34A8E8" w:rsidR="00F3755B" w:rsidRPr="00F3755B" w:rsidRDefault="00F3755B" w:rsidP="00F3755B">
      <w:pPr>
        <w:pStyle w:val="EndNoteBibliography"/>
        <w:spacing w:after="0"/>
      </w:pPr>
      <w:r w:rsidRPr="00F3755B">
        <w:t>1.</w:t>
      </w:r>
      <w:r w:rsidRPr="00F3755B">
        <w:tab/>
        <w:t>Simons J, Gaher R, Oliver M, Bush J, Palmer M. An experience sampling study of associations between affect and alcohol use and problems among college students. Journal of Studies on Alcohol. 2005;66(4):459-69. PubMed PMID: 16240553.</w:t>
      </w:r>
    </w:p>
    <w:p w14:paraId="108779A9" w14:textId="453F482B" w:rsidR="00F3755B" w:rsidRPr="00F3755B" w:rsidRDefault="00F3755B" w:rsidP="00F3755B">
      <w:pPr>
        <w:pStyle w:val="EndNoteBibliography"/>
        <w:spacing w:after="0"/>
      </w:pPr>
      <w:r w:rsidRPr="00F3755B">
        <w:t>2.</w:t>
      </w:r>
      <w:r w:rsidRPr="00F3755B">
        <w:tab/>
        <w:t xml:space="preserve">Barnett N, Orchowski L, Read J, Kahler C. Predictors and consequences of pregaming using day- and week-level measurements. Psychol Addict Behav. 2013;27(4):921-33. doi: </w:t>
      </w:r>
      <w:r w:rsidRPr="00AD7E1E">
        <w:rPr>
          <w:rStyle w:val="Hyperlink"/>
        </w:rPr>
        <w:t>https://dx.doi.org/10.1037/a0031402</w:t>
      </w:r>
      <w:r w:rsidRPr="00F3755B">
        <w:t>. PubMed PMID: 23438241; PubMed Central PMCID: PMCNIHMS481733.</w:t>
      </w:r>
    </w:p>
    <w:p w14:paraId="44DC22DE" w14:textId="77777777" w:rsidR="00F3755B" w:rsidRPr="00F3755B" w:rsidRDefault="00F3755B" w:rsidP="00F3755B">
      <w:pPr>
        <w:pStyle w:val="EndNoteBibliography"/>
        <w:spacing w:after="0"/>
      </w:pPr>
      <w:r w:rsidRPr="00F3755B">
        <w:lastRenderedPageBreak/>
        <w:t>3.</w:t>
      </w:r>
      <w:r w:rsidRPr="00F3755B">
        <w:tab/>
        <w:t>Pedersen E, Labrie J. Partying before the party: Examining prepartying behavior among college students. J Am Coll Health. 2007;56(3):237-45. PubMed PMID: 18089504; PubMed Central PMCID: PMCNIHMS63577.</w:t>
      </w:r>
    </w:p>
    <w:p w14:paraId="64960F7E" w14:textId="10ABBFE1" w:rsidR="00F3755B" w:rsidRPr="00F3755B" w:rsidRDefault="00F3755B" w:rsidP="00F3755B">
      <w:pPr>
        <w:pStyle w:val="EndNoteBibliography"/>
        <w:spacing w:after="0"/>
      </w:pPr>
      <w:r w:rsidRPr="00F3755B">
        <w:t>4.</w:t>
      </w:r>
      <w:r w:rsidRPr="00F3755B">
        <w:tab/>
        <w:t xml:space="preserve">Peacock A, Norman T, Bruno R, Pennay A, Droste N, Jenkinson R, et al. Typology of alcohol consumers in five Australian nighttime entertainment districts. Drug and Alcohol Review. 2016;35(5):539-48. doi: </w:t>
      </w:r>
      <w:r w:rsidRPr="00AD7E1E">
        <w:rPr>
          <w:rStyle w:val="Hyperlink"/>
        </w:rPr>
        <w:t>https://dx.doi.org/10.1111/dar.12370</w:t>
      </w:r>
      <w:r w:rsidRPr="00F3755B">
        <w:t>. PubMed PMID: 26661588.</w:t>
      </w:r>
    </w:p>
    <w:p w14:paraId="357467AD" w14:textId="5DABBEE4" w:rsidR="00F3755B" w:rsidRPr="00F3755B" w:rsidRDefault="00F3755B" w:rsidP="00F3755B">
      <w:pPr>
        <w:pStyle w:val="EndNoteBibliography"/>
        <w:spacing w:after="0"/>
      </w:pPr>
      <w:r w:rsidRPr="00F3755B">
        <w:t>5.</w:t>
      </w:r>
      <w:r w:rsidRPr="00F3755B">
        <w:tab/>
        <w:t xml:space="preserve">LaBrie J, Pedersen E. Prepartying promotes heightened risk in the college environment: An event-level report. Addict Behav. 2008;33(7):955-9. doi: </w:t>
      </w:r>
      <w:r w:rsidRPr="00AD7E1E">
        <w:rPr>
          <w:rStyle w:val="Hyperlink"/>
        </w:rPr>
        <w:t>https://dx.doi.org/10.1016/j.addbeh.2008.02.011</w:t>
      </w:r>
      <w:r w:rsidRPr="00F3755B">
        <w:t>. PubMed PMID: 18387749; PubMed Central PMCID: PMCNIHMS52319.</w:t>
      </w:r>
    </w:p>
    <w:p w14:paraId="4FF27C8C" w14:textId="1F008625" w:rsidR="00F3755B" w:rsidRPr="00F3755B" w:rsidRDefault="00F3755B" w:rsidP="00F3755B">
      <w:pPr>
        <w:pStyle w:val="EndNoteBibliography"/>
        <w:spacing w:after="0"/>
      </w:pPr>
      <w:r w:rsidRPr="00F3755B">
        <w:t>6.</w:t>
      </w:r>
      <w:r w:rsidRPr="00F3755B">
        <w:tab/>
        <w:t xml:space="preserve">Howard A, Patrick M, Maggs J. College student affect and heavy drinking: Variable associations across days, semesters, and people. Psychol Addict Behav. 2015;29(2):430-43. doi: </w:t>
      </w:r>
      <w:r w:rsidRPr="00AD7E1E">
        <w:rPr>
          <w:rStyle w:val="Hyperlink"/>
        </w:rPr>
        <w:t>https://dx.doi.org/10.1037/adb0000023</w:t>
      </w:r>
      <w:r w:rsidRPr="00F3755B">
        <w:t>. PubMed PMID: 25347017; PubMed Central PMCID: PMCNIHMS636921.</w:t>
      </w:r>
    </w:p>
    <w:p w14:paraId="1F99F1CE" w14:textId="77777777" w:rsidR="00F3755B" w:rsidRPr="00F3755B" w:rsidRDefault="00F3755B" w:rsidP="00F3755B">
      <w:pPr>
        <w:pStyle w:val="EndNoteBibliography"/>
      </w:pPr>
      <w:r w:rsidRPr="00F3755B">
        <w:t>7.</w:t>
      </w:r>
      <w:r w:rsidRPr="00F3755B">
        <w:tab/>
        <w:t>Mustonen H, Mäkelä P, Lintonen T. Toward a typology of drinking occasions: Latent classes of an autumn week's drinking occasions. Addiction Research and Theory. 2014;22(6):524-34. doi: 10.3109/16066359.2014.911845.</w:t>
      </w:r>
    </w:p>
    <w:p w14:paraId="7B537D4C" w14:textId="27C06021" w:rsidR="00B20E89" w:rsidRPr="00C04D45" w:rsidRDefault="00B20E89" w:rsidP="00C04D45">
      <w:pPr>
        <w:spacing w:before="120" w:after="0" w:line="480" w:lineRule="auto"/>
        <w:rPr>
          <w:rFonts w:cstheme="minorHAnsi"/>
        </w:rPr>
      </w:pPr>
    </w:p>
    <w:sectPr w:rsidR="00B20E89" w:rsidRPr="00C04D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34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da25xxv22r9wqe9rzn5pe56202ep2zd0f9f&quot;&gt;D2D systematic review&lt;record-ids&gt;&lt;item&gt;9095&lt;/item&gt;&lt;item&gt;9380&lt;/item&gt;&lt;item&gt;9544&lt;/item&gt;&lt;item&gt;9949&lt;/item&gt;&lt;item&gt;9983&lt;/item&gt;&lt;item&gt;10131&lt;/item&gt;&lt;item&gt;10863&lt;/item&gt;&lt;/record-ids&gt;&lt;/item&gt;&lt;/Libraries&gt;"/>
  </w:docVars>
  <w:rsids>
    <w:rsidRoot w:val="00B20E89"/>
    <w:rsid w:val="00043555"/>
    <w:rsid w:val="000C7AD6"/>
    <w:rsid w:val="00175813"/>
    <w:rsid w:val="00183E82"/>
    <w:rsid w:val="00237565"/>
    <w:rsid w:val="00325935"/>
    <w:rsid w:val="003C164C"/>
    <w:rsid w:val="003D0C83"/>
    <w:rsid w:val="004B149D"/>
    <w:rsid w:val="00654766"/>
    <w:rsid w:val="0066220F"/>
    <w:rsid w:val="007F518A"/>
    <w:rsid w:val="00AD7E1E"/>
    <w:rsid w:val="00B20E89"/>
    <w:rsid w:val="00B32137"/>
    <w:rsid w:val="00B719FE"/>
    <w:rsid w:val="00B85A82"/>
    <w:rsid w:val="00C04D45"/>
    <w:rsid w:val="00C112E4"/>
    <w:rsid w:val="00CA5C12"/>
    <w:rsid w:val="00CF1206"/>
    <w:rsid w:val="00EB4B0B"/>
    <w:rsid w:val="00F375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A4972"/>
  <w15:chartTrackingRefBased/>
  <w15:docId w15:val="{68C5BCC3-97AE-409D-9BC0-745D97283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0E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0E89"/>
    <w:rPr>
      <w:sz w:val="16"/>
      <w:szCs w:val="16"/>
    </w:rPr>
  </w:style>
  <w:style w:type="paragraph" w:styleId="CommentText">
    <w:name w:val="annotation text"/>
    <w:basedOn w:val="Normal"/>
    <w:link w:val="CommentTextChar"/>
    <w:uiPriority w:val="99"/>
    <w:unhideWhenUsed/>
    <w:rsid w:val="00B20E89"/>
    <w:pPr>
      <w:spacing w:line="240" w:lineRule="auto"/>
    </w:pPr>
    <w:rPr>
      <w:sz w:val="20"/>
      <w:szCs w:val="20"/>
    </w:rPr>
  </w:style>
  <w:style w:type="character" w:customStyle="1" w:styleId="CommentTextChar">
    <w:name w:val="Comment Text Char"/>
    <w:basedOn w:val="DefaultParagraphFont"/>
    <w:link w:val="CommentText"/>
    <w:uiPriority w:val="99"/>
    <w:rsid w:val="00B20E89"/>
    <w:rPr>
      <w:sz w:val="20"/>
      <w:szCs w:val="20"/>
    </w:rPr>
  </w:style>
  <w:style w:type="paragraph" w:customStyle="1" w:styleId="EndNoteBibliography">
    <w:name w:val="EndNote Bibliography"/>
    <w:basedOn w:val="Normal"/>
    <w:link w:val="EndNoteBibliographyChar"/>
    <w:rsid w:val="00B20E89"/>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0E89"/>
    <w:rPr>
      <w:rFonts w:ascii="Calibri" w:hAnsi="Calibri" w:cs="Calibri"/>
      <w:noProof/>
      <w:lang w:val="en-US"/>
    </w:rPr>
  </w:style>
  <w:style w:type="table" w:styleId="TableGrid">
    <w:name w:val="Table Grid"/>
    <w:basedOn w:val="TableNormal"/>
    <w:uiPriority w:val="39"/>
    <w:rsid w:val="00B20E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B20E8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B20E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0E89"/>
    <w:rPr>
      <w:rFonts w:ascii="Segoe UI" w:hAnsi="Segoe UI" w:cs="Segoe UI"/>
      <w:sz w:val="18"/>
      <w:szCs w:val="18"/>
    </w:rPr>
  </w:style>
  <w:style w:type="paragraph" w:customStyle="1" w:styleId="EndNoteBibliographyTitle">
    <w:name w:val="EndNote Bibliography Title"/>
    <w:basedOn w:val="Normal"/>
    <w:link w:val="EndNoteBibliographyTitleChar"/>
    <w:rsid w:val="00C04D4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4D45"/>
    <w:rPr>
      <w:rFonts w:ascii="Calibri" w:hAnsi="Calibri" w:cs="Calibri"/>
      <w:noProof/>
      <w:lang w:val="en-US"/>
    </w:rPr>
  </w:style>
  <w:style w:type="character" w:styleId="Hyperlink">
    <w:name w:val="Hyperlink"/>
    <w:basedOn w:val="DefaultParagraphFont"/>
    <w:uiPriority w:val="99"/>
    <w:unhideWhenUsed/>
    <w:rsid w:val="003C164C"/>
    <w:rPr>
      <w:color w:val="0563C1" w:themeColor="hyperlink"/>
      <w:u w:val="single"/>
    </w:rPr>
  </w:style>
  <w:style w:type="character" w:styleId="UnresolvedMention">
    <w:name w:val="Unresolved Mention"/>
    <w:basedOn w:val="DefaultParagraphFont"/>
    <w:uiPriority w:val="99"/>
    <w:semiHidden/>
    <w:unhideWhenUsed/>
    <w:rsid w:val="003C16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556</Words>
  <Characters>317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tanesby</dc:creator>
  <cp:keywords/>
  <dc:description/>
  <cp:lastModifiedBy>Oliver Stanesby</cp:lastModifiedBy>
  <cp:revision>24</cp:revision>
  <dcterms:created xsi:type="dcterms:W3CDTF">2019-01-02T02:29:00Z</dcterms:created>
  <dcterms:modified xsi:type="dcterms:W3CDTF">2019-06-13T02:13:00Z</dcterms:modified>
</cp:coreProperties>
</file>